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Information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Supplementary File 1</w:t>
      </w:r>
      <w:r>
        <w:rPr>
          <w:rFonts w:cs="Times New Roman" w:ascii="Times New Roman" w:hAnsi="Times New Roman"/>
        </w:rPr>
        <w:t xml:space="preserve">: Binding profiles for Rad21, Mis4, Ssl3, Pds5 and Psc3 in </w:t>
      </w:r>
      <w:r>
        <w:rPr>
          <w:rFonts w:cs="Times New Roman" w:ascii="Times New Roman" w:hAnsi="Times New Roman"/>
          <w:i/>
        </w:rPr>
        <w:t>S.</w:t>
      </w:r>
      <w:ins w:id="0" w:author="Monika" w:date="2016-03-14T13:43:00Z">
        <w:r>
          <w:rPr>
            <w:rFonts w:cs="Times New Roman" w:ascii="Times New Roman" w:hAnsi="Times New Roman"/>
            <w:i/>
          </w:rPr>
          <w:t xml:space="preserve"> </w:t>
        </w:r>
      </w:ins>
      <w:r>
        <w:rPr>
          <w:rFonts w:cs="Times New Roman" w:ascii="Times New Roman" w:hAnsi="Times New Roman"/>
          <w:i/>
        </w:rPr>
        <w:t>pombe</w:t>
      </w:r>
      <w:r>
        <w:rPr>
          <w:rFonts w:cs="Times New Roman" w:ascii="Times New Roman" w:hAnsi="Times New Roman"/>
        </w:rPr>
        <w:t xml:space="preserve"> on chromosome 2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Supplementary File 2</w:t>
      </w:r>
      <w:r>
        <w:rPr>
          <w:rFonts w:cs="Times New Roman" w:ascii="Times New Roman" w:hAnsi="Times New Roman"/>
        </w:rPr>
        <w:t xml:space="preserve">: Comparison of log2 and linear scale of CARs I-XII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>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829435</wp:posOffset>
                </wp:positionH>
                <wp:positionV relativeFrom="paragraph">
                  <wp:posOffset>184150</wp:posOffset>
                </wp:positionV>
                <wp:extent cx="3973195" cy="3492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3195" cy="3492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5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2085"/>
                              <w:gridCol w:w="2086"/>
                              <w:gridCol w:w="2086"/>
                            </w:tblGrid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08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CAR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Cohesin peak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 xml:space="preserve">Mis4 peak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085" w:type="dxa"/>
                                  <w:tcBorders>
                                    <w:top w:val="single" w:sz="8" w:space="0" w:color="000000"/>
                                  </w:tcBorders>
                                  <w:shd w:fill="E7E7E7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>
                                    <w:top w:val="single" w:sz="8" w:space="0" w:color="000000"/>
                                  </w:tcBorders>
                                  <w:shd w:fill="E7E7E7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>
                                    <w:top w:val="single" w:sz="8" w:space="0" w:color="000000"/>
                                  </w:tcBorders>
                                  <w:shd w:fill="E7E7E7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1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214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085" w:type="dxa"/>
                                  <w:tcBorders/>
                                  <w:shd w:fill="E7E7E7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shd w:fill="E7E7E7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shd w:fill="E7E7E7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110,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188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1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085" w:type="dxa"/>
                                  <w:tcBorders/>
                                  <w:shd w:fill="E7E7E7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shd w:fill="E7E7E7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shd w:fill="E7E7E7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VI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cendg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cend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085" w:type="dxa"/>
                                  <w:tcBorders/>
                                  <w:shd w:fill="E7E7E7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VII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shd w:fill="E7E7E7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shd w:fill="E7E7E7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VIII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085" w:type="dxa"/>
                                  <w:tcBorders/>
                                  <w:shd w:fill="E7E7E7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IX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shd w:fill="E7E7E7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shd w:fill="E7E7E7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241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085" w:type="dxa"/>
                                  <w:tcBorders/>
                                  <w:shd w:fill="E7E7E7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XI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shd w:fill="E7E7E7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shd w:fill="E7E7E7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XII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196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2.85pt;height:275pt;mso-wrap-distance-left:9pt;mso-wrap-distance-right:9pt;mso-wrap-distance-top:0pt;mso-wrap-distance-bottom:0pt;margin-top:14.5pt;mso-position-vertical-relative:text;margin-left:144.05pt;mso-position-horizontal-relative:page">
                <v:fill opacity="0f"/>
                <v:textbox inset="0in,0in,0in,0in">
                  <w:txbxContent>
                    <w:tbl>
                      <w:tblPr>
                        <w:tblW w:w="6257" w:type="dxa"/>
                        <w:jc w:val="left"/>
                        <w:tblInd w:w="0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2085"/>
                        <w:gridCol w:w="2086"/>
                        <w:gridCol w:w="2086"/>
                      </w:tblGrid>
                      <w:tr>
                        <w:trPr>
                          <w:trHeight w:val="344" w:hRule="atLeast"/>
                        </w:trPr>
                        <w:tc>
                          <w:tcPr>
                            <w:tcW w:w="208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CAR</w:t>
                            </w:r>
                          </w:p>
                        </w:tc>
                        <w:tc>
                          <w:tcPr>
                            <w:tcW w:w="208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Cohesin peak</w:t>
                            </w:r>
                          </w:p>
                        </w:tc>
                        <w:tc>
                          <w:tcPr>
                            <w:tcW w:w="208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Mis4 peak 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2085" w:type="dxa"/>
                            <w:tcBorders>
                              <w:top w:val="single" w:sz="8" w:space="0" w:color="000000"/>
                            </w:tcBorders>
                            <w:shd w:fill="E7E7E7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2086" w:type="dxa"/>
                            <w:tcBorders>
                              <w:top w:val="single" w:sz="8" w:space="0" w:color="000000"/>
                            </w:tcBorders>
                            <w:shd w:fill="E7E7E7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2086" w:type="dxa"/>
                            <w:tcBorders>
                              <w:top w:val="single" w:sz="8" w:space="0" w:color="000000"/>
                            </w:tcBorders>
                            <w:shd w:fill="E7E7E7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106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20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214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114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2085" w:type="dxa"/>
                            <w:tcBorders/>
                            <w:shd w:fill="E7E7E7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shd w:fill="E7E7E7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shd w:fill="E7E7E7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110,111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20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188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102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2085" w:type="dxa"/>
                            <w:tcBorders/>
                            <w:shd w:fill="E7E7E7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shd w:fill="E7E7E7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shd w:fill="E7E7E7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20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VI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cendg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cendg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2085" w:type="dxa"/>
                            <w:tcBorders/>
                            <w:shd w:fill="E7E7E7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VII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shd w:fill="E7E7E7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shd w:fill="E7E7E7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20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VIII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2085" w:type="dxa"/>
                            <w:tcBorders/>
                            <w:shd w:fill="E7E7E7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IX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shd w:fill="E7E7E7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shd w:fill="E7E7E7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20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241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2085" w:type="dxa"/>
                            <w:tcBorders/>
                            <w:shd w:fill="E7E7E7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XI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shd w:fill="E7E7E7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shd w:fill="E7E7E7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20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XII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196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:</w:t>
      </w:r>
      <w:r>
        <w:rPr>
          <w:rFonts w:cs="Times New Roman" w:ascii="Times New Roman" w:hAnsi="Times New Roman"/>
        </w:rPr>
        <w:t xml:space="preserve"> List of Rad21 and Mis4 peaks used in this study. CARs I-VI represent Mis4+/Rad21+ sites, while CARs VII-XII represent Rad21+ sites only. The numbers for cohesin and Mis4 represent the peak number in the respective datasets. For a full list of peaks please see supplemental information 1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268"/>
        <w:gridCol w:w="2593"/>
        <w:gridCol w:w="2129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osition of CAR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earest Mis4+ left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earest Mis4+ righ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R V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178376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13000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23000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R VI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89126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0000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15000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R I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50001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0000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0000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R 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720876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61000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77000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R X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21751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0000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000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R X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048376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98000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110000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: </w:t>
      </w:r>
      <w:r>
        <w:rPr>
          <w:rFonts w:cs="Times New Roman" w:ascii="Times New Roman" w:hAnsi="Times New Roman"/>
        </w:rPr>
        <w:t>Position of CARs VII-XII in respect to closest Mis4+ peak on each side</w:t>
      </w:r>
      <w:ins w:id="1" w:author="shweta bhardwaj" w:date="2015-10-03T23:19:00Z">
        <w:r>
          <w:rPr>
            <w:rFonts w:cs="Times New Roman" w:ascii="Times New Roman" w:hAnsi="Times New Roman"/>
            <w:b/>
          </w:rPr>
          <w:t xml:space="preserve"> </w:t>
        </w:r>
      </w:ins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629" w:type="dxa"/>
        <w:jc w:val="left"/>
        <w:tblInd w:w="-1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4204"/>
        <w:gridCol w:w="3500"/>
      </w:tblGrid>
      <w:tr>
        <w:trPr>
          <w:trHeight w:val="302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ain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</w:tr>
      <w:tr>
        <w:trPr>
          <w:trHeight w:val="302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85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- leu1-32 mis4-GFP-hygMX6 ssl3-Pk9-kanMX6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Schmidt et al, 2009</w:t>
            </w:r>
          </w:p>
        </w:tc>
      </w:tr>
      <w:tr>
        <w:trPr>
          <w:trHeight w:val="302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2h-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llerova and Proudfoot, 2008</w:t>
            </w:r>
          </w:p>
        </w:tc>
      </w:tr>
      <w:tr>
        <w:trPr>
          <w:trHeight w:val="302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30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+ mis4-367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rnard et al., 2006</w:t>
            </w:r>
          </w:p>
        </w:tc>
      </w:tr>
      <w:tr>
        <w:trPr>
          <w:trHeight w:val="302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+ rad21-K1ts-ura4+ leu1-32 ura4D18 ade6-210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llerova and Proudfoot, 2008; Tatebayashi et al., 1998</w:t>
            </w:r>
          </w:p>
        </w:tc>
      </w:tr>
      <w:tr>
        <w:trPr>
          <w:trHeight w:val="302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3127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</w:rPr>
              <w:t>h- ura4-D18 rad21-3xeGFP-kanMX6 mis4-Pk9-kanMX6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hmidt et al., 2009</w:t>
            </w:r>
          </w:p>
        </w:tc>
      </w:tr>
      <w:tr>
        <w:trPr>
          <w:trHeight w:val="302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78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h- ura4 psm3-GFP-natR 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ur et al., 2012</w:t>
            </w:r>
          </w:p>
        </w:tc>
      </w:tr>
      <w:tr>
        <w:trPr>
          <w:trHeight w:val="302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25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h- ura4 eso1-H17 psm3-GFP-natR 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ytout et al., 2011</w:t>
            </w:r>
          </w:p>
        </w:tc>
      </w:tr>
      <w:tr>
        <w:trPr>
          <w:trHeight w:val="302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</w:rPr>
              <w:t>h- leu1 mis4-GFP-LEU2+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llerova and Proudfoot, 2008</w:t>
            </w:r>
          </w:p>
        </w:tc>
      </w:tr>
      <w:tr>
        <w:trPr>
          <w:trHeight w:val="302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+ cdc25-22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bury’s lab</w:t>
            </w:r>
          </w:p>
        </w:tc>
      </w:tr>
      <w:tr>
        <w:trPr>
          <w:trHeight w:val="302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+ cdc10-129 leu1-32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bury’s lab</w:t>
            </w:r>
          </w:p>
        </w:tc>
      </w:tr>
      <w:tr>
        <w:trPr>
          <w:trHeight w:val="302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</w:rPr>
              <w:t>h- eso1-GFP kanR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ft from Yanagida M (NBRP)</w:t>
            </w:r>
          </w:p>
        </w:tc>
      </w:tr>
      <w:tr>
        <w:trPr>
          <w:trHeight w:val="302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</w:rPr>
              <w:t>h- ura4-D18 rad21-3eGFP-kanMX6 mis4-Pk9-kanMX6 cdc25-22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cdc25-22 leu1-32 mis4-GFP-hygMX6 ssl3-Pk9-kanMX6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1b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</w:rPr>
              <w:t>eso1-GFP kanR cdc25-22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1a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</w:rPr>
              <w:t>eso1-GFP kanR cdc10-129 leu1-32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302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5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+ cdc25-22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verzat JP</w:t>
            </w:r>
          </w:p>
        </w:tc>
      </w:tr>
      <w:tr>
        <w:trPr>
          <w:trHeight w:val="302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2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</w:rPr>
              <w:t>mis4-367 cdc25-22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verzat JP</w:t>
            </w:r>
          </w:p>
        </w:tc>
      </w:tr>
      <w:tr>
        <w:trPr>
          <w:trHeight w:val="302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48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- cdc25-22 rad21-9PK-KanR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verzat JP</w:t>
            </w:r>
          </w:p>
        </w:tc>
      </w:tr>
      <w:tr>
        <w:trPr>
          <w:trHeight w:val="302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3</w:t>
            </w:r>
          </w:p>
        </w:tc>
        <w:tc>
          <w:tcPr>
            <w:tcW w:w="4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h-pds5-GFP:kanMX leu1-32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ft from C. Norbury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3: </w:t>
      </w:r>
      <w:r>
        <w:rPr>
          <w:rFonts w:cs="Times New Roman" w:ascii="Times New Roman" w:hAnsi="Times New Roman"/>
        </w:rPr>
        <w:t>List of strains used in this study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640" w:type="dxa"/>
        <w:jc w:val="left"/>
        <w:tblInd w:w="-1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689"/>
      </w:tblGrid>
      <w:tr>
        <w:trPr>
          <w:trHeight w:val="26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cus</w:t>
            </w:r>
          </w:p>
        </w:tc>
        <w:tc>
          <w:tcPr>
            <w:tcW w:w="668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-F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TCAACTTTTCAGCCTTG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-R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ACTGGTCTCACGTTGG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 -F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CACCTTACTCTCTCTTAC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 -R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ATAAGCAGGTGCAGCT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 -F3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ATAGCAACCTACTTCAAG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 -R3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GTATTAATTAGTGGACATGC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 -F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TGAAGGCTATACTCCCTTG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 -R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TTAGGCGTCTTGTGACCT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II -F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GTCGCGGTTTCTCAGT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II -R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ACGGTGTCAAGCGATT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II -F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CCTCATCAGCAGTATA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II -R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TCATGTCTCTTACCATG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II -F3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ATTCATGACTGACTAAAGCTG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II -R3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AATCCCCGGTCTTCAC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II -F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CTCTAATAATTGTAAGCGC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II -R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TTGTTCGTGGTTTAACCC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II -F5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CTCACCTTTCTAATTCGT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II -R5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GCTGGTAAATGGCCTTTC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V -F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AAGATTATGATCACCAACGT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V -R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GATGTATGAAGGTTGCC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V -F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GTTGTTCCCAATTTGAAC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V -R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TTTCTCAATAGGAGATAGCC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V -F3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CGAGTTTGCGTTATAAAC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V -R3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AGAAGAAGAGTATGCCGA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V -F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CTTTATTGCCTTCTTCTGTTC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V -R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AGGAGAGATTTCTGCTC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I -F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TACATCAATAGTGTTCGTTCCC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I -R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GGATGATGAGACTCTCCG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I -F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CAACATGACCACCATAGATA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I -R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GAAATTAGGGACTCGAGTGT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I -F3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AAGGTATGCGATCGGAT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I -R3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AGTTTAATACACAGGCGC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I -F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TCAGTATTAGATTCCCAGCGC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I -R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CTAATGCAACATTCG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 -F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TTCAATCTAACGCCCATTC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 -R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CTTTCACGTACTCCTTTTC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 -F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TCAGGCGTTACAGTACA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 -R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ACGTTGGTGTTTATTTGCC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 -F3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ACGATTACACCATCAGGATT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 -R3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AATAAGCTTTCTGCGCT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 -F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TGACTGTCTCTCAAAGATGGA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 -R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GAGATTTCACATTTAGACC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II -F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GTTTGAAGAAGTAAGGAC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II -R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CATCAAAGTTGACAACAC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II -F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TGATGTAGTTCTGTGAGG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II -R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CCAGGTGCTTTCATCTA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II -F3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ATCCCTCCAGGTAGATA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II -R3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CAAGCACTGTGTGAACG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II -F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ACTATAGTTGTATTCGG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II -R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GTTCAGCAACAGAAGAGT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III-F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CCAACCTTTTGAGTCAAC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III-R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ATAGCTTACTTGACTGCATAGCA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III -F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GTCCAACTTACCAAATTCGC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III -R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ACCATTGTGAAAACTG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III -F3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TCGTCAGTTTTCACAATGG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III -R3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TTGAATGCAGCAGAC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III -F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CTGCTAGGAACAAGGGATAC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III -R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GCAAATCGCTTACCCA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X -F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AATACAGTCGAACAGTTGC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X -R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CAACATCGTAATTACTATCC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X -F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GGAGTCAAGAGCGAAAAC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X -R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GCAAATTCGAGCTACCA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X -F3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TAATGTCGTAGGATTTCC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X -R3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ATGGCTTATTATGCCTCTC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X -F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TCCGGCAACATAATGAC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X -R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CTATCTGAAAGAGTTTCCC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 -F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CGTTTCTATCCAACCAGAC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 -R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GTAAAAGTCGTGTTTTAACGTC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 -F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TTAGAAGCTGAAGTTAGGAAGC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 -R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GACGCTTCATTGTTTTATGC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 -F3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GCACTGTTCGTTTTTTC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 -R3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CTGTTATTAACTGAGCGTAG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 -F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TTAATAACAGGGCGCAA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 -R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AAGAAGGTAATCTGATAGCTTCTC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I -F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GCATTTGCTCAGCAAC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I -R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GAGATAGCTATTTGGCGG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I -F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CAAGAGCTTTGGTTTAACC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I -R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ACAACAATGGACTCAACT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I -F3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TTCATCTTCAGAATATTCGGG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I -R3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AGGAGAAGTCGAATCAATAGC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I -F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CCATCATCACCTTCTGATATAGC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I -R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GCGATTTAATTTCAGGC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II -F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TGTTTATGTGCGTGTTG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II -R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TGCAGTAGCCAATCCAAT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II -F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ACTGGATCCTCTAAGGGTAT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II -R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TCCTAATATTGCCCTGACA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II -F3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GAGTTTTAACGATGTC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II -R3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GTTGTTTTCTTTGCTC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II -F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TAAACAAAGATGGCACCA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II -R4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AATACCTACAATTTGCTTCC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R VI-F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GTCTCTTAATAAGTAAGGAAGTCGC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R VI-R1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GTACTTGCTAAGCATGTCCTGT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R VI-F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GAGTGGAGACCATAATCATT</w:t>
            </w:r>
          </w:p>
        </w:tc>
      </w:tr>
      <w:tr>
        <w:trPr>
          <w:trHeight w:val="280" w:hRule="atLeast"/>
        </w:trPr>
        <w:tc>
          <w:tcPr>
            <w:tcW w:w="19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R VI-R2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AGCATATTGGTCGTTTTTA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4: List of primers used for FISH probe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64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6333"/>
      </w:tblGrid>
      <w:tr>
        <w:trPr>
          <w:trHeight w:val="260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  <w:b/>
              </w:rPr>
              <w:t>Locus</w:t>
            </w:r>
          </w:p>
        </w:tc>
        <w:tc>
          <w:tcPr>
            <w:tcW w:w="6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 F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AGACTGATGATTCGCCCTTATA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 R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ACCGGCGAGTTAGCAGAGTA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I F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CGTGGCAGATTTTGCTCT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I R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CAAGCGTTTGGCAGTAGC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II F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CTTCTGTTGCCTAATAGTAAAAACCGT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II R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GTCCGTGAATCAATCGTG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V F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ACAATTGGATGCTAAGTGTATT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V R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CCTCTTCATTGCTTAAGCAT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 F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CTGAGGTTGGAAAGAAGGCAT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 R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TCTGCTTATAAAATTCGTGAAC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I F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CTGTTGTTGAGTGCTGTGGA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I R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TGCTTTTAGTGCGGTCA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II F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CAGGAATCAGAAGGAGAGTT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II R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TCTCACCCACTTCTCCACTT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III F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GCCGATATCGGGTTAATATT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VIII R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CCATGACAGTTCAGAAACCTCAT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X F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GCTTGCTTAACACTCACGAGTA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IX R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GTTCAATATCGATAATATACAAGCAGT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 F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ACTTACAATATGGTGCTCTACGA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 R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GGTCAATTGTTTTCATCTAC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I F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ACGTTCTATATGGTATGCATACGA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I R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TTCACTCGCTTTTAAAGCCTGT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II F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CACCTATTCAAAGAGAGCTGCT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 XII R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GTTTGCAGTATAAGATCTCTCCTC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l29Prom-F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ATTCGCTTTAGTAAACTACGCT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l29Prom-R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GCCTTCTTGTTTTGGTTGT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2Prom-F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TTACTTTTCCTCGGAACACTTTACT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2Prom-R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AGTCTGCTTTTCCCCACT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p1Prom-F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GTCGGATTTCAATTTAGTGA</w:t>
            </w:r>
          </w:p>
        </w:tc>
      </w:tr>
      <w:tr>
        <w:trPr>
          <w:trHeight w:val="28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p1Prom-R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CATAAGCAAGCTCACGAGCA</w:t>
            </w:r>
          </w:p>
        </w:tc>
      </w:tr>
      <w:tr>
        <w:trPr>
          <w:trHeight w:val="28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l502Prom-F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ACGACGACGATATTTCGTCT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l502Prom-R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TTATTTATGGCTATTAATCCACCT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70_Prom_F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CGCTTGTCCATTTTTCTCT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70_Prom_R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CTTTTAAATTCCCAAGGGA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9_Prom_F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TCATTGGAAATAGCTTACGT</w:t>
            </w:r>
          </w:p>
        </w:tc>
      </w:tr>
      <w:tr>
        <w:trPr>
          <w:trHeight w:val="26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9_Prom_R</w:t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CATGTCATTATGATCGCA</w:t>
            </w:r>
          </w:p>
        </w:tc>
      </w:tr>
      <w:tr>
        <w:trPr>
          <w:trHeight w:val="280" w:hRule="atLeast"/>
        </w:trPr>
        <w:tc>
          <w:tcPr>
            <w:tcW w:w="23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5: List of primers used for ChIP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</w:rPr>
        <w:t>Supplementary Figure legend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Figure S1: Comparison of Rad21 and Mis4 enrichment at CARs in logarithmic scale (log</w:t>
      </w:r>
      <w:r>
        <w:rPr>
          <w:rFonts w:cs="Times New Roman" w:ascii="Times New Roman" w:hAnsi="Times New Roman"/>
          <w:b/>
          <w:vertAlign w:val="subscript"/>
        </w:rPr>
        <w:t>2</w:t>
      </w:r>
      <w:r>
        <w:rPr>
          <w:rFonts w:cs="Times New Roman" w:ascii="Times New Roman" w:hAnsi="Times New Roman"/>
          <w:b/>
        </w:rPr>
        <w:t xml:space="preserve"> data)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A) Rad21 (green) enrichment at cohesive sites CAR I-VI from the ChIP-chip data. Likewise Mis4 enrichment (red) is plotted relative to a non-tag control (blue). Grey bars above and below 0 depict genes in sense and antisense orientation, respectively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B) Rad21 (green) and Mis4 (red) and non-tag control (blue) signals at non-cohesive sites CAR VII-XII as in (A). dg repeat is marked as a black line in CARVI box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Figure S2: Representative images of cohesive and non-cohesive loci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A) Representative images showing single dots at CARs IV and CAR VI in G2 phase only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(C) Representative images showing single and double dots (white arrows) at CARs VII and CAR VIII in G2 phase only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3: Cohesive sites represent topological bound cohesin regulated by Mis4, Rad21 and Eso1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(A) Representative FACS analysis from wild type (WT) and </w:t>
      </w:r>
      <w:r>
        <w:rPr>
          <w:rFonts w:cs="Times New Roman" w:ascii="Times New Roman" w:hAnsi="Times New Roman"/>
          <w:i/>
        </w:rPr>
        <w:t>rad21-K1ts</w:t>
      </w:r>
      <w:r>
        <w:rPr>
          <w:rFonts w:cs="Times New Roman" w:ascii="Times New Roman" w:hAnsi="Times New Roman"/>
        </w:rPr>
        <w:t xml:space="preserve"> mutant. Cycling cells were synchronized in G1 by nitrogen starvation (EMM-N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 released into rich medium and simultaneously shifted to 37°C to inactive Mis4 and Rad21. Cell cycle progression was monitored with FACS at 1 h interval. Both, WT and </w:t>
      </w:r>
      <w:r>
        <w:rPr>
          <w:rFonts w:cs="Times New Roman" w:ascii="Times New Roman" w:hAnsi="Times New Roman"/>
          <w:i/>
        </w:rPr>
        <w:t>rad21-K1ts</w:t>
      </w:r>
      <w:r>
        <w:rPr>
          <w:rFonts w:cs="Times New Roman" w:ascii="Times New Roman" w:hAnsi="Times New Roman"/>
        </w:rPr>
        <w:t xml:space="preserve"> completed replication between t = 4-6 h. Subsequently, WT progressed normally but </w:t>
      </w:r>
      <w:r>
        <w:rPr>
          <w:rFonts w:cs="Times New Roman" w:ascii="Times New Roman" w:hAnsi="Times New Roman"/>
          <w:i/>
        </w:rPr>
        <w:t>rad21-K1ts</w:t>
      </w:r>
      <w:r>
        <w:rPr>
          <w:rFonts w:cs="Times New Roman" w:ascii="Times New Roman" w:hAnsi="Times New Roman"/>
        </w:rPr>
        <w:t xml:space="preserve"> exhibited defective chromosome segregation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(B) Representative images of DAPI stained nuclei in wild type, </w:t>
      </w:r>
      <w:r>
        <w:rPr>
          <w:rFonts w:cs="Times New Roman" w:ascii="Times New Roman" w:hAnsi="Times New Roman"/>
          <w:i/>
        </w:rPr>
        <w:t>mis4-367ts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rad21-K1ts</w:t>
      </w:r>
      <w:r>
        <w:rPr>
          <w:rFonts w:cs="Times New Roman" w:ascii="Times New Roman" w:hAnsi="Times New Roman"/>
        </w:rPr>
        <w:t xml:space="preserve"> strains at 4 h (top panel), 6 h (middle panel) and 8 h (bottom panel) after shift to 37°C. Arrows indicate DNA fragmentation after 6 h and 8 h at 37°C, while WT maintain punctate nuclei throughout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C) DNA-FISH analysis in wild type (WT), </w:t>
      </w:r>
      <w:r>
        <w:rPr>
          <w:rFonts w:cs="Times New Roman" w:ascii="Times New Roman" w:hAnsi="Times New Roman"/>
          <w:i/>
          <w:iCs/>
        </w:rPr>
        <w:t xml:space="preserve">mis4-367ts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  <w:iCs/>
        </w:rPr>
        <w:t xml:space="preserve">rad21-K1ts </w:t>
      </w:r>
      <w:r>
        <w:rPr>
          <w:rFonts w:cs="Times New Roman" w:ascii="Times New Roman" w:hAnsi="Times New Roman"/>
        </w:rPr>
        <w:t>strains. CAR III (green dots, top panel) and CAR VI (red dots, bottom panel) are shown after Mis4 and Rad21 inactivation by shift to 37°C after 4 h. n=50-100 cell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(D) Representative FACS analysis from no tag, Psm3-GFP WT and Psm3-GFP </w:t>
      </w:r>
      <w:r>
        <w:rPr>
          <w:rFonts w:cs="Times New Roman" w:ascii="Times New Roman" w:hAnsi="Times New Roman"/>
          <w:i/>
        </w:rPr>
        <w:t>eso1-H17</w:t>
      </w:r>
      <w:r>
        <w:rPr>
          <w:rFonts w:cs="Times New Roman" w:ascii="Times New Roman" w:hAnsi="Times New Roman"/>
        </w:rPr>
        <w:t xml:space="preserve"> mutant strains. Cycling cells (G2) were synchronized in early S phase with hydroxyurea (HU, 15 mM 2 h) at 25°C. Subsequently, HU was washed off and cells released into G2 at 37°C. Cell cycle progression was followed by FACS at indicated time points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(E) Representative FACS analysis from no tag and Eso1-GFP strains. Cycling cells (mostly G2) were synchronized in early S phase with hydroxyurea (HU, 15 mM 2 h) at 32°C. Subsequently, HU was washed off and cells released into G2 at 32°C. Cell cycle progression was followed by FACS at indicated time points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(F) Representative FACS analysis from Eso1-GFP </w:t>
      </w:r>
      <w:r>
        <w:rPr>
          <w:rFonts w:cs="Times New Roman" w:ascii="Times New Roman" w:hAnsi="Times New Roman"/>
          <w:i/>
        </w:rPr>
        <w:t>cdc25-22</w:t>
      </w:r>
      <w:r>
        <w:rPr>
          <w:rFonts w:cs="Times New Roman" w:ascii="Times New Roman" w:hAnsi="Times New Roman"/>
        </w:rPr>
        <w:t xml:space="preserve"> strain. Cycling cells (mostly G2) were synchronized in G2 phase by temperature shift to 37°C for 4 hours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(G) Representative FACS analysis from no tag and Eso1-GFP </w:t>
      </w:r>
      <w:r>
        <w:rPr>
          <w:rFonts w:cs="Times New Roman" w:ascii="Times New Roman" w:hAnsi="Times New Roman"/>
          <w:i/>
        </w:rPr>
        <w:t>cdc10-101</w:t>
      </w:r>
      <w:r>
        <w:rPr>
          <w:rFonts w:cs="Times New Roman" w:ascii="Times New Roman" w:hAnsi="Times New Roman"/>
        </w:rPr>
        <w:t xml:space="preserve"> strains. Cycling cells (25°C) were synchronized in G1 phase by temperature shift to 37°C for 4 hours followed by release to 25°C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4: Mis4+/Rad21+ and Rad21+ sites on chromosomal arm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</w:rPr>
        <w:t>(A) Boxplot showing Pds5 overlap with Mis4+/Rad21+ and Rad21+ sites versus random DNA regions.</w:t>
      </w:r>
      <w:r>
        <w:rPr>
          <w:rFonts w:cs="Times New Roman" w:ascii="Times New Roman" w:hAnsi="Times New Roman"/>
          <w:lang w:val="en-US"/>
        </w:rPr>
        <w:t xml:space="preserve"> A higher fraction of Mis4+/Rad21+ regions overlap with Pds5 binding sites than Rad21+ sites only. Significance was determined by Fisher Exact Test (p&lt;10</w:t>
      </w:r>
      <w:r>
        <w:rPr>
          <w:rFonts w:cs="Times New Roman" w:ascii="Times New Roman" w:hAnsi="Times New Roman"/>
          <w:vertAlign w:val="superscript"/>
          <w:lang w:val="en-US"/>
        </w:rPr>
        <w:t>-5</w:t>
      </w:r>
      <w:r>
        <w:rPr>
          <w:rFonts w:cs="Times New Roman" w:ascii="Times New Roman" w:hAnsi="Times New Roman"/>
          <w:lang w:val="en-US"/>
        </w:rPr>
        <w:t xml:space="preserve">). Randomly chosen DNA regions (equal in size and number to Pds5 peaks) were sampled &gt;1000 times. The overlap with Mis4+/Rad21+ sites and Rad21+ sites was determined every time. The one-sided p-value was determined by counting the quantity of overlaps with the random regions as extreme as the observed overlap with Pds5 peaks. Error bars indicate one standard deviation. 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B) Boxplot showing Mis4+/Rad21+ overlap with RNAPIII transcription factor Sfc6. Boxplot of absolute distance between margins of Sfc6 and Rad21 peaks at Mis4+/Rad21+ and Rad21+ sites. Outliers are represented by black dots. The median is plotted as a black line and whiskers extend to the maximal value, which is not an outlier. p&lt;10</w:t>
      </w:r>
      <w:r>
        <w:rPr>
          <w:rFonts w:cs="Times New Roman" w:ascii="Times New Roman" w:hAnsi="Times New Roman"/>
          <w:vertAlign w:val="superscript"/>
        </w:rPr>
        <w:t>-11</w:t>
      </w:r>
      <w:r>
        <w:rPr>
          <w:rFonts w:cs="Times New Roman" w:ascii="Times New Roman" w:hAnsi="Times New Roman"/>
        </w:rPr>
        <w:t>, one sided Wilcoxon Rank Sum test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C) Histogram of proximity between Sfc6 and Rad21 at Mis4+/Rad21+ and Rad21+ sites. Each bin represents 5 kbp and each midpoint is plotted. Data is normalized to the number of Mis4+/Rad21+ and Rad21+ peaks, respectively. Peaks are centered at 0 and any overlap with an Sfc6 peak is assigned the distance 0. Distances between peak margins and not midpoints are plotte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5: Psm3 and Mis4 at </w:t>
      </w:r>
      <w:r>
        <w:rPr>
          <w:rFonts w:cs="Times New Roman" w:ascii="Times New Roman" w:hAnsi="Times New Roman"/>
          <w:b/>
          <w:i/>
        </w:rPr>
        <w:t>hsp 70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  <w:i/>
        </w:rPr>
        <w:t>hsp9</w:t>
      </w:r>
      <w:r>
        <w:rPr>
          <w:rFonts w:cs="Times New Roman" w:ascii="Times New Roman" w:hAnsi="Times New Roman"/>
          <w:b/>
        </w:rPr>
        <w:t xml:space="preserve"> promoters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(A) ChIP-qPCR analysis showing Psm3-GFP enrichment at </w:t>
      </w:r>
      <w:r>
        <w:rPr>
          <w:rFonts w:cs="Times New Roman" w:ascii="Times New Roman" w:hAnsi="Times New Roman"/>
          <w:i/>
        </w:rPr>
        <w:t xml:space="preserve">hsp70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  <w:i/>
        </w:rPr>
        <w:t xml:space="preserve"> hsp9 </w:t>
      </w:r>
      <w:r>
        <w:rPr>
          <w:rFonts w:cs="Times New Roman" w:ascii="Times New Roman" w:hAnsi="Times New Roman"/>
        </w:rPr>
        <w:t xml:space="preserve">promoters after shift from 32°C to 42°C, 30 min. ChIP samples were treated with RNaseA/T mix prior immunoprecipitation. Values are normalized to 32°C. Error bars represent SD, n=3. Data were extracted and plotted from three biological repeats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(B) ChIP-qPCR analysis showing Mis4-GFP enrichment at </w:t>
      </w:r>
      <w:r>
        <w:rPr>
          <w:rFonts w:cs="Times New Roman" w:ascii="Times New Roman" w:hAnsi="Times New Roman"/>
          <w:i/>
        </w:rPr>
        <w:t xml:space="preserve">hsp70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  <w:i/>
        </w:rPr>
        <w:t xml:space="preserve"> hsp9 </w:t>
      </w:r>
      <w:r>
        <w:rPr>
          <w:rFonts w:cs="Times New Roman" w:ascii="Times New Roman" w:hAnsi="Times New Roman"/>
        </w:rPr>
        <w:t xml:space="preserve">promoters after shift from 32°C to 42°C, 30 min. ChIP samples were treated with RNaseA/T mix prior immunoprecipitation. Values are normalized to 32°C. Error bars represent SD, n=3. Data were extracted and plotted from three biological repeats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Figure S6: Chromatin association of cohesin in human cells is mediated via RNAPII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 xml:space="preserve">(A) </w:t>
      </w:r>
      <w:r>
        <w:rPr>
          <w:rFonts w:cs="Times New Roman" w:ascii="Times New Roman" w:hAnsi="Times New Roman"/>
        </w:rPr>
        <w:t xml:space="preserve">Metagene analysis of cohesin and RNAPII ChIP-Seq data showing cohesin distribution relative to RNAPII. Blue line represents number of cohesin peaks present at the corresponding distance (bp, x axis) from the RNAPII peak summit. Most cohesin is enriched within +/- 600 bp of RNAPII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(B) </w:t>
      </w:r>
      <w:r>
        <w:rPr>
          <w:rFonts w:cs="Times New Roman" w:ascii="Times New Roman" w:hAnsi="Times New Roman"/>
          <w:lang w:val="en-US"/>
        </w:rPr>
        <w:t>Boxplot comparing expression (RPKM) of genes that overlap SMC1 and SMC1/NIPBL sites. p&lt;0.05, Wilcoxon Rank Sum test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</w:rPr>
        <w:t xml:space="preserve">(C) Transcription inhibition affects cohesin enrichment at </w:t>
      </w:r>
      <w:r>
        <w:rPr>
          <w:rFonts w:cs="Times New Roman" w:ascii="Times New Roman" w:hAnsi="Times New Roman"/>
          <w:i/>
        </w:rPr>
        <w:t>GAPDH</w:t>
      </w:r>
      <w:r>
        <w:rPr>
          <w:rFonts w:cs="Times New Roman" w:ascii="Times New Roman" w:hAnsi="Times New Roman"/>
        </w:rPr>
        <w:t xml:space="preserve">. Schematic representation of the </w:t>
      </w:r>
      <w:r>
        <w:rPr>
          <w:rFonts w:cs="Times New Roman" w:ascii="Times New Roman" w:hAnsi="Times New Roman"/>
          <w:i/>
        </w:rPr>
        <w:t>GAPDH</w:t>
      </w:r>
      <w:r>
        <w:rPr>
          <w:rFonts w:cs="Times New Roman" w:ascii="Times New Roman" w:hAnsi="Times New Roman"/>
        </w:rPr>
        <w:t xml:space="preserve"> gene showing probes used for ChIP-qPCR. RNAPII signal (left graph) at the transcription start site (TSS) was reduced to background levels as at intron 2 (in2) after treatment with α-amanitin (2 μg/ml, 36 h). Likewise RAD21 (middle graph) and SMC3 levels (right graph) were also reduced after α-amanitin treatment. Error bars=SEM, n=3. * p&lt;0.05, one-tailed paired student’s t-test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(D) Reduction in RNAPII (left graph), RAD21 (middle graph) and SMC3 (right graph) levels at the TSS of c-</w:t>
      </w:r>
      <w:r>
        <w:rPr>
          <w:rFonts w:cs="Times New Roman" w:ascii="Times New Roman" w:hAnsi="Times New Roman"/>
          <w:i/>
        </w:rPr>
        <w:t>MYC</w:t>
      </w:r>
      <w:r>
        <w:rPr>
          <w:rFonts w:cs="Times New Roman" w:ascii="Times New Roman" w:hAnsi="Times New Roman"/>
        </w:rPr>
        <w:t xml:space="preserve"> but not at the CTCF+/cohesin+/RNAPII- “up” region, after α-amanitin treatment as in (C). Error bars=SEM, n=3. * p&lt;0.05, one-tailed paired student’s t-test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(E) Cohesin enrichment coincides with RNAPII transcription at </w:t>
      </w:r>
      <w:r>
        <w:rPr>
          <w:rFonts w:cs="Times New Roman" w:ascii="Times New Roman" w:hAnsi="Times New Roman"/>
          <w:i/>
        </w:rPr>
        <w:t>ERBB2</w:t>
      </w:r>
      <w:r>
        <w:rPr>
          <w:rFonts w:cs="Times New Roman" w:ascii="Times New Roman" w:hAnsi="Times New Roman"/>
        </w:rPr>
        <w:t xml:space="preserve"> promoter. </w:t>
      </w:r>
      <w:r>
        <w:rPr>
          <w:rFonts w:cs="Times New Roman" w:ascii="Times New Roman" w:hAnsi="Times New Roman"/>
          <w:i/>
        </w:rPr>
        <w:t>ERBB2</w:t>
      </w:r>
      <w:r>
        <w:rPr>
          <w:rFonts w:cs="Times New Roman" w:ascii="Times New Roman" w:hAnsi="Times New Roman"/>
        </w:rPr>
        <w:t xml:space="preserve"> is highly expressed in ZR-75-1 cell line relative to non-expressing MCF-7 cell line (compare RNAPII levels, left graph). High transcription is followed by RAD21 (middle graph) and SMC3 enrichment, while </w:t>
      </w:r>
      <w:r>
        <w:rPr>
          <w:rFonts w:cs="Times New Roman" w:ascii="Times New Roman" w:hAnsi="Times New Roman"/>
          <w:i/>
        </w:rPr>
        <w:t>HPRT</w:t>
      </w:r>
      <w:r>
        <w:rPr>
          <w:rFonts w:cs="Times New Roman" w:ascii="Times New Roman" w:hAnsi="Times New Roman"/>
        </w:rPr>
        <w:t xml:space="preserve"> is the negative control. Error bars=SD, n=3. * p&lt;0.05, one-tail paired student’s t-test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(F) Western blot showing reduction in total RNAPII (N20X antibody) after α-amanitin treatment (2 μg/ml, 36 h). In contrast, RAD21 (ab992), SMC3 (Millipore) and tubulin (ab6160) levels were unaffecte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G) Western blot showing similar RAD21 and SMC3 levels between ZR-75-1 and MCF-7 cell lines. Tubulin serves as a loading control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7: Cohesin overlaps highly transcribed RNAPII loci in </w:t>
      </w:r>
      <w:r>
        <w:rPr>
          <w:rFonts w:cs="Times New Roman" w:ascii="Times New Roman" w:hAnsi="Times New Roman"/>
          <w:b/>
          <w:i/>
        </w:rPr>
        <w:t>S. cerevisia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A) Pie chart showing ~92% overlap between Scc1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and RNAPII peaks in budding yeast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B) Scc2+/Scc1+ peaks overlap highly transcribed genes in comparison to Scc1+ alone. Boxplots compare expression level (RPKM) of genes that overlap Scc2+/Scc1+ and Scc1+ sites. p &lt;10</w:t>
      </w:r>
      <w:r>
        <w:rPr>
          <w:rFonts w:cs="Times New Roman" w:ascii="Times New Roman" w:hAnsi="Times New Roman"/>
          <w:vertAlign w:val="superscript"/>
        </w:rPr>
        <w:t>-23</w:t>
      </w:r>
      <w:r>
        <w:rPr>
          <w:rFonts w:cs="Times New Roman" w:ascii="Times New Roman" w:hAnsi="Times New Roman"/>
        </w:rPr>
        <w:t xml:space="preserve">, one-sided Wilcoxon signed rank test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(C) Scc4+/Scc1+ peaks overlap highly transcribed genes in comparison to Scc1+ alone. p &lt;10</w:t>
      </w:r>
      <w:r>
        <w:rPr>
          <w:rFonts w:cs="Times New Roman" w:ascii="Times New Roman" w:hAnsi="Times New Roman"/>
          <w:vertAlign w:val="superscript"/>
        </w:rPr>
        <w:t>-16</w:t>
      </w:r>
      <w:r>
        <w:rPr>
          <w:rFonts w:cs="Times New Roman" w:ascii="Times New Roman" w:hAnsi="Times New Roman"/>
        </w:rPr>
        <w:t>, one-sided Wilcoxon signed rank test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(D) Scc2+/Smc3+ peaks overlap highly transcribed genes in comparison to Smc3+ alone. p &lt;10</w:t>
      </w:r>
      <w:r>
        <w:rPr>
          <w:rFonts w:cs="Times New Roman" w:ascii="Times New Roman" w:hAnsi="Times New Roman"/>
          <w:vertAlign w:val="superscript"/>
        </w:rPr>
        <w:t>-16</w:t>
      </w:r>
      <w:r>
        <w:rPr>
          <w:rFonts w:cs="Times New Roman" w:ascii="Times New Roman" w:hAnsi="Times New Roman"/>
        </w:rPr>
        <w:t>, one-sided Wilcoxon signed rank test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(E) Scc4+/Smc3+ peaks overlap highly transcribed genes in comparison to Smc3+ alone. p &lt;10</w:t>
      </w:r>
      <w:r>
        <w:rPr>
          <w:rFonts w:cs="Times New Roman" w:ascii="Times New Roman" w:hAnsi="Times New Roman"/>
          <w:vertAlign w:val="superscript"/>
        </w:rPr>
        <w:t>-10</w:t>
      </w:r>
      <w:r>
        <w:rPr>
          <w:rFonts w:cs="Times New Roman" w:ascii="Times New Roman" w:hAnsi="Times New Roman"/>
        </w:rPr>
        <w:t>, one-sided Wilcoxon signed rank test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8: Cohesin association on the arms is independent of ChIP artifacts at open chromatin hyper-ChIPable regions in </w:t>
      </w:r>
      <w:r>
        <w:rPr>
          <w:rFonts w:cs="Times New Roman" w:ascii="Times New Roman" w:hAnsi="Times New Roman"/>
          <w:b/>
          <w:i/>
        </w:rPr>
        <w:t>S. cerevisiae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A) Bar graph showing ~80% Scc2+/Scc1+ (left graph), ~85% Scc4+/Scc1+ (right graph) and ~95% Scc1+ (both graphs) peaks are devoid of the 238 hyper-ChIPable region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B) Bar graph showing ~80% Scc2+/Smc3+ (left graph), ~85% Scc4+/Smc3+ (right graph) and ~95% Smc3+ (both graphs) peaks are devoid of the 238 hyper-ChIPable region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C) Scc2+/Scc1+ sites overlap highly expressed genes in comparison to Scc1+ sites, with or without inclusion of the 238 annotated hyper-ChIPable regions. p &lt;10</w:t>
      </w:r>
      <w:r>
        <w:rPr>
          <w:rFonts w:cs="Times New Roman" w:ascii="Times New Roman" w:hAnsi="Times New Roman"/>
          <w:vertAlign w:val="superscript"/>
        </w:rPr>
        <w:t>-19</w:t>
      </w:r>
      <w:r>
        <w:rPr>
          <w:rFonts w:cs="Times New Roman" w:ascii="Times New Roman" w:hAnsi="Times New Roman"/>
        </w:rPr>
        <w:t xml:space="preserve">, one-sided Wilcoxon signed rank test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(D) Scc4+/Scc1+ sites overlap highly transcribed genes in comparison to Scc1+sites. p &lt;10</w:t>
      </w:r>
      <w:r>
        <w:rPr>
          <w:rFonts w:cs="Times New Roman" w:ascii="Times New Roman" w:hAnsi="Times New Roman"/>
          <w:vertAlign w:val="superscript"/>
        </w:rPr>
        <w:t>-14</w:t>
      </w:r>
      <w:r>
        <w:rPr>
          <w:rFonts w:cs="Times New Roman" w:ascii="Times New Roman" w:hAnsi="Times New Roman"/>
        </w:rPr>
        <w:t>, one-sided Wilcoxon signed rank test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(E) Scc2+/Smc3+ peaks overlap highly transcribed genes in comparison to Smc3+ alone. p &lt;10</w:t>
      </w:r>
      <w:r>
        <w:rPr>
          <w:rFonts w:cs="Times New Roman" w:ascii="Times New Roman" w:hAnsi="Times New Roman"/>
          <w:vertAlign w:val="superscript"/>
        </w:rPr>
        <w:t>-14</w:t>
      </w:r>
      <w:r>
        <w:rPr>
          <w:rFonts w:cs="Times New Roman" w:ascii="Times New Roman" w:hAnsi="Times New Roman"/>
        </w:rPr>
        <w:t>, one-sided Wilcoxon signed rank test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(F) Scc4+/Smc3+ peaks overlap highly transcribed genes in comparison to Smc3+ alone. p &lt;10</w:t>
      </w:r>
      <w:r>
        <w:rPr>
          <w:rFonts w:cs="Times New Roman" w:ascii="Times New Roman" w:hAnsi="Times New Roman"/>
          <w:vertAlign w:val="superscript"/>
        </w:rPr>
        <w:t>-8</w:t>
      </w:r>
      <w:r>
        <w:rPr>
          <w:rFonts w:cs="Times New Roman" w:ascii="Times New Roman" w:hAnsi="Times New Roman"/>
        </w:rPr>
        <w:t>, one-sided Wilcoxon signed rank test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Figure S9: Model for cohesion establishment at cohesive and non-cohesive sites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>During G1, RNAPII recruits cohesin to actively transcribed gene loci. RNAPII or Mis4 recruit Eso1 to the Mis4+/Rad21+ sites. Continuing in S phase, Eso1</w:t>
      </w:r>
      <w:r>
        <w:rPr>
          <w:rFonts w:cs="Times New Roman" w:ascii="Times New Roman" w:hAnsi="Times New Roman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acetylates cohesin, thereby resulting in cohesin stabilization and establishment of stable sister chromatid cohesion. In contrast, cohesion association with chromatin is dynamic and unstable at Rad21+ loci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8270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827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1pt;height:13.8pt;mso-wrap-distance-left:0pt;mso-wrap-distance-right:0pt;mso-wrap-distance-top:0pt;mso-wrap-distance-bottom:0pt;margin-top:0.05pt;mso-position-vertical-relative:text;margin-left:405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Cambria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cs="Cambria"/>
      <w:color w:val="000000"/>
      <w:lang w:val="en-GB" w:eastAsia="ja-JP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11:03:00Z</dcterms:created>
  <dc:creator>Monika</dc:creator>
  <dc:description/>
  <cp:keywords/>
  <dc:language>en-US</dc:language>
  <cp:lastModifiedBy>Monika</cp:lastModifiedBy>
  <dcterms:modified xsi:type="dcterms:W3CDTF">2016-03-30T13:48:00Z</dcterms:modified>
  <cp:revision>2</cp:revision>
  <dc:subject/>
  <dc:title/>
</cp:coreProperties>
</file>